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2877EC">
      <w:pPr>
        <w:rPr>
          <w:sz w:val="28"/>
          <w:szCs w:val="28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dditional file 7: Table S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Liquid-mass spectrometry elution procedure.</w:t>
      </w:r>
    </w:p>
    <w:bookmarkEnd w:id="0"/>
    <w:bookmarkEnd w:id="1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3261"/>
        <w:gridCol w:w="3900"/>
      </w:tblGrid>
      <w:tr w14:paraId="056CF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 w14:paraId="74846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261" w:type="dxa"/>
            <w:vAlign w:val="center"/>
          </w:tcPr>
          <w:p w14:paraId="1AF0F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monium acetate (5mM %)</w:t>
            </w:r>
          </w:p>
        </w:tc>
        <w:tc>
          <w:tcPr>
            <w:tcW w:w="3900" w:type="dxa"/>
            <w:vAlign w:val="center"/>
          </w:tcPr>
          <w:p w14:paraId="796CFF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itrile/methanol (50/50+ Ammonium acetate 5mM %)</w:t>
            </w:r>
          </w:p>
        </w:tc>
      </w:tr>
      <w:tr w14:paraId="65905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 w14:paraId="207AB2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1" w:type="dxa"/>
            <w:vAlign w:val="center"/>
          </w:tcPr>
          <w:p w14:paraId="1B9F0F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900" w:type="dxa"/>
            <w:vAlign w:val="center"/>
          </w:tcPr>
          <w:p w14:paraId="00AC7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14:paraId="25FC8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 w14:paraId="1360A4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1" w:type="dxa"/>
            <w:vAlign w:val="center"/>
          </w:tcPr>
          <w:p w14:paraId="20F7B4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900" w:type="dxa"/>
            <w:vAlign w:val="center"/>
          </w:tcPr>
          <w:p w14:paraId="08EC12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14:paraId="7B011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 w14:paraId="27ADF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1" w:type="dxa"/>
            <w:vAlign w:val="center"/>
          </w:tcPr>
          <w:p w14:paraId="3B2BE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900" w:type="dxa"/>
            <w:vAlign w:val="center"/>
          </w:tcPr>
          <w:p w14:paraId="44978C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14:paraId="763BD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 w14:paraId="4AC7F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61" w:type="dxa"/>
            <w:vAlign w:val="center"/>
          </w:tcPr>
          <w:p w14:paraId="16C4AE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00" w:type="dxa"/>
            <w:vAlign w:val="center"/>
          </w:tcPr>
          <w:p w14:paraId="3C0D03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14:paraId="03674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 w14:paraId="18A2AB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61" w:type="dxa"/>
            <w:vAlign w:val="center"/>
          </w:tcPr>
          <w:p w14:paraId="7A570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00" w:type="dxa"/>
            <w:vAlign w:val="center"/>
          </w:tcPr>
          <w:p w14:paraId="04BF48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C26706B"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8B1A18C">
      <w:pPr>
        <w:rPr>
          <w:rFonts w:hint="eastAsia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dditional file 7: Table S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Liquid-mass spectrum parameters of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4" w:name="_GoBack"/>
      <w:bookmarkEnd w:id="4"/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chemical compounds. </w:t>
      </w:r>
    </w:p>
    <w:tbl>
      <w:tblPr>
        <w:tblStyle w:val="2"/>
        <w:tblW w:w="935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1"/>
      </w:tblGrid>
      <w:tr w14:paraId="2C95A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0" w:hRule="atLeast"/>
          <w:jc w:val="center"/>
        </w:trPr>
        <w:tc>
          <w:tcPr>
            <w:tcW w:w="93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50E1B63">
            <w:pPr>
              <w:topLinePunct/>
              <w:ind w:firstLine="300"/>
            </w:pPr>
            <w:r>
              <w:rPr>
                <w:sz w:val="15"/>
                <w:szCs w:val="15"/>
              </w:rPr>
              <w:t xml:space="preserve">Compound Name             Precursor Ion    Product Ion     Ret Time (min)      Fragmentor    Collision Energy     </w:t>
            </w:r>
          </w:p>
        </w:tc>
      </w:tr>
      <w:tr w14:paraId="148D5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1" w:hRule="atLeast"/>
          <w:jc w:val="center"/>
        </w:trPr>
        <w:tc>
          <w:tcPr>
            <w:tcW w:w="9351" w:type="dxa"/>
            <w:tcBorders>
              <w:top w:val="nil"/>
              <w:left w:val="nil"/>
              <w:bottom w:val="nil"/>
              <w:right w:val="nil"/>
            </w:tcBorders>
          </w:tcPr>
          <w:p w14:paraId="63B82B50">
            <w:pPr>
              <w:topLinePunct/>
              <w:ind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yquinanzoline           147           65            6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     147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   41        </w:t>
            </w:r>
          </w:p>
          <w:p w14:paraId="0EF77D87">
            <w:pPr>
              <w:topLinePunct/>
              <w:ind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igo                       263.1         190           6.8    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188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   45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</w:t>
            </w:r>
          </w:p>
          <w:p w14:paraId="068F0B93">
            <w:pPr>
              <w:topLinePunct/>
              <w:ind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rubin                     263.1         190           11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     149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   41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</w:t>
            </w:r>
          </w:p>
        </w:tc>
      </w:tr>
      <w:tr w14:paraId="45E2F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1" w:hRule="atLeast"/>
          <w:jc w:val="center"/>
        </w:trPr>
        <w:tc>
          <w:tcPr>
            <w:tcW w:w="93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39D13E1">
            <w:pPr>
              <w:topLinePunc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rFonts w:hint="default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</w:rPr>
              <w:t>Tryptamine                    161.1         144.1         5.6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     </w:t>
            </w:r>
            <w:r>
              <w:rPr>
                <w:sz w:val="16"/>
                <w:szCs w:val="16"/>
              </w:rPr>
              <w:t>66           9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</w:t>
            </w:r>
          </w:p>
          <w:p w14:paraId="0962BBCC">
            <w:pPr>
              <w:topLinePunct/>
              <w:ind w:firstLine="320"/>
              <w:rPr>
                <w:sz w:val="16"/>
                <w:szCs w:val="16"/>
              </w:rPr>
            </w:pPr>
            <w:bookmarkStart w:id="2" w:name="OLE_LINK4"/>
            <w:bookmarkStart w:id="3" w:name="OLE_LINK3"/>
            <w:r>
              <w:rPr>
                <w:sz w:val="16"/>
                <w:szCs w:val="16"/>
              </w:rPr>
              <w:t>Tryptanth</w:t>
            </w: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n</w:t>
            </w:r>
            <w:bookmarkEnd w:id="2"/>
            <w:bookmarkEnd w:id="3"/>
            <w:r>
              <w:rPr>
                <w:sz w:val="16"/>
                <w:szCs w:val="16"/>
              </w:rPr>
              <w:t xml:space="preserve">                   249.1         130          9.25            168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</w:t>
            </w:r>
          </w:p>
          <w:p w14:paraId="270E58F1">
            <w:pPr>
              <w:topLinePunct/>
              <w:ind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le                        118.1         91           7.96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sz w:val="16"/>
                <w:szCs w:val="16"/>
              </w:rPr>
              <w:t>127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 </w:t>
            </w:r>
          </w:p>
          <w:p w14:paraId="5CC1D1F5">
            <w:pPr>
              <w:topLinePunct/>
              <w:ind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oxy </w:t>
            </w:r>
            <w:r>
              <w:rPr>
                <w:rFonts w:hint="eastAsia"/>
                <w:sz w:val="16"/>
                <w:szCs w:val="16"/>
              </w:rPr>
              <w:t>β</w:t>
            </w:r>
            <w:r>
              <w:rPr>
                <w:sz w:val="16"/>
                <w:szCs w:val="16"/>
              </w:rPr>
              <w:t xml:space="preserve">-D-glucoside       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sz w:val="16"/>
                <w:szCs w:val="16"/>
              </w:rPr>
              <w:t xml:space="preserve">294.1         161          5.33        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sz w:val="16"/>
                <w:szCs w:val="16"/>
              </w:rPr>
              <w:t>117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</w:t>
            </w:r>
          </w:p>
          <w:p w14:paraId="5E32358D">
            <w:pPr>
              <w:topLinePunct/>
              <w:ind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kimic acid                  173           93           1.46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 96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</w:t>
            </w:r>
          </w:p>
          <w:p w14:paraId="0C4A323D">
            <w:pPr>
              <w:topLinePunct/>
              <w:ind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atin                         146          118           6.5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 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 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 xml:space="preserve">     </w:t>
            </w:r>
          </w:p>
        </w:tc>
      </w:tr>
    </w:tbl>
    <w:p w14:paraId="22972972"/>
    <w:p w14:paraId="442F981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lMjgxMzE3YTQzN2UxNzM1NGZiNTc2YzhlODIyMTEifQ=="/>
  </w:docVars>
  <w:rsids>
    <w:rsidRoot w:val="7F7E04B1"/>
    <w:rsid w:val="7BDF389E"/>
    <w:rsid w:val="7F7E04B1"/>
    <w:rsid w:val="D0FF07CF"/>
    <w:rsid w:val="EBFEA226"/>
    <w:rsid w:val="F67F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7:27:00Z</dcterms:created>
  <dc:creator>黄玉香</dc:creator>
  <cp:lastModifiedBy>黄玉香</cp:lastModifiedBy>
  <dcterms:modified xsi:type="dcterms:W3CDTF">2024-10-07T15:3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E8030A93DBE512C57105E4661222E8DE_41</vt:lpwstr>
  </property>
</Properties>
</file>